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20"/>
        <w:tblW w:w="8931" w:type="dxa"/>
        <w:tblLayout w:type="fixed"/>
        <w:tblLook w:val="04A0" w:firstRow="1" w:lastRow="0" w:firstColumn="1" w:lastColumn="0" w:noHBand="0" w:noVBand="1"/>
      </w:tblPr>
      <w:tblGrid>
        <w:gridCol w:w="1702"/>
        <w:gridCol w:w="3685"/>
        <w:gridCol w:w="3544"/>
      </w:tblGrid>
      <w:tr w:rsidR="008C5131" w:rsidRPr="00166177" w:rsidTr="008907B2"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C5131" w:rsidRPr="00166177" w:rsidRDefault="003F23D2" w:rsidP="008907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="008C5131" w:rsidRPr="0016617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C5131" w:rsidRPr="00166177" w:rsidRDefault="008C5131" w:rsidP="008907B2">
            <w:pPr>
              <w:ind w:firstLineChars="300" w:firstLine="6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C5131" w:rsidRPr="00166177" w:rsidRDefault="008C5131" w:rsidP="008907B2">
            <w:pPr>
              <w:ind w:firstLineChars="350" w:firstLine="7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everse Primer</w:t>
            </w:r>
          </w:p>
        </w:tc>
      </w:tr>
      <w:tr w:rsidR="008C5131" w:rsidRPr="00166177" w:rsidTr="008907B2"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131" w:rsidRPr="00166177" w:rsidRDefault="008C5131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a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ACTTGAAGCTCCACACAGCC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AAAGTAAGTGGCTGCAATGTCG</w:t>
            </w:r>
          </w:p>
        </w:tc>
      </w:tr>
      <w:tr w:rsidR="008C5131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131" w:rsidRPr="00166177" w:rsidRDefault="008C5131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GCAAACACCCTCGTCA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TGATTCCAAGGGCTCGTCTG</w:t>
            </w:r>
          </w:p>
        </w:tc>
      </w:tr>
      <w:tr w:rsidR="008C5131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131" w:rsidRPr="00166177" w:rsidRDefault="008C5131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ATGCTTCGGAGTGGAACG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CCTCTGACTTGGCGTTCTC</w:t>
            </w:r>
          </w:p>
        </w:tc>
      </w:tr>
      <w:tr w:rsidR="008C5131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131" w:rsidRPr="00166177" w:rsidRDefault="008C5131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8C5131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GCCGTTACAAACTACAGG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GCAGTGTGAAGCTTCAAGTGAAAT</w:t>
            </w:r>
          </w:p>
        </w:tc>
      </w:tr>
      <w:tr w:rsidR="008C5131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131" w:rsidRPr="00166177" w:rsidRDefault="008C5131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CATCATCTCAGTTGCTT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5131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TGGCGTTCTCAGCAAACC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GCTTGTGGAGCTACC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TTTCGGATATCCCGGTT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1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GGCGCTGTGGTCAAG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TTTGTGACGGCGTACCAC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2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GGAAACTTCGGGTCA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CGTCGTAACTGTGGAA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2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AATACTGGATGAGCACTATGTTC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GGCATGAGCAACTGCGTTATC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GTGCTAATTCACTTCCCATAGCC</w:t>
            </w: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GAGACGAATGGTGCAACCT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3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GTCAAGTTTTCTGGTTC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TTCCGAAGCTGGCTGCTA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4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GCAATGGGGGAGCATGT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TCAGGTCCAGAAGCCACGAA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4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AGAATTCCCGGAGA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GATCTGGTCACCACCAC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5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GAACCACCACCACT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AGAGGCGGAACGTTGT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5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CGGTGTACTTCACGGC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ATACCATTAGCCGAGCCCAC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7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6E3" w:rsidRPr="00166177" w:rsidRDefault="002C06E3" w:rsidP="008907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CCCGACAGTAACAG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CTCTGTAGTCTCCGAGT</w:t>
            </w:r>
          </w:p>
        </w:tc>
      </w:tr>
      <w:tr w:rsidR="002C06E3" w:rsidRPr="00166177" w:rsidTr="008907B2"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06E3" w:rsidRPr="00166177" w:rsidRDefault="002C06E3" w:rsidP="008907B2">
            <w:pPr>
              <w:ind w:firstLineChars="200" w:firstLine="402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bookmarkStart w:id="0" w:name="OLE_LINK61"/>
            <w:bookmarkStart w:id="1" w:name="OLE_LINK62"/>
            <w:r w:rsidRPr="0016617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0"/>
                <w:szCs w:val="20"/>
                <w:lang w:val="zh-CN"/>
              </w:rPr>
              <w:t>BnNRT2.7b</w:t>
            </w:r>
            <w:bookmarkEnd w:id="0"/>
            <w:bookmarkEnd w:id="1"/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AGACACACCCGACGGTA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06E3" w:rsidRPr="00166177" w:rsidRDefault="002C06E3" w:rsidP="00890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6177">
              <w:rPr>
                <w:rFonts w:ascii="Times New Roman" w:hAnsi="Times New Roman" w:cs="Times New Roman"/>
                <w:sz w:val="20"/>
                <w:szCs w:val="20"/>
              </w:rPr>
              <w:t>TCCGTCGAGAAGGATTCGGA</w:t>
            </w:r>
          </w:p>
        </w:tc>
      </w:tr>
    </w:tbl>
    <w:p w:rsidR="000813D7" w:rsidRPr="008907B2" w:rsidRDefault="00F61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 w:rsidR="008907B2" w:rsidRPr="008907B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1D4162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r w:rsidR="008907B2" w:rsidRPr="008907B2">
        <w:rPr>
          <w:rFonts w:ascii="Times New Roman" w:hAnsi="Times New Roman" w:cs="Times New Roman"/>
        </w:rPr>
        <w:t xml:space="preserve">Specific primers of </w:t>
      </w:r>
      <w:r>
        <w:rPr>
          <w:rFonts w:ascii="Times New Roman" w:hAnsi="Times New Roman" w:cs="Times New Roman" w:hint="eastAsia"/>
        </w:rPr>
        <w:t>rape</w:t>
      </w:r>
      <w:bookmarkStart w:id="2" w:name="_GoBack"/>
      <w:bookmarkEnd w:id="2"/>
      <w:r>
        <w:rPr>
          <w:rFonts w:ascii="Times New Roman" w:hAnsi="Times New Roman" w:cs="Times New Roman" w:hint="eastAsia"/>
        </w:rPr>
        <w:t>seed</w:t>
      </w:r>
      <w:r w:rsidR="008907B2" w:rsidRPr="008907B2">
        <w:rPr>
          <w:rFonts w:ascii="Times New Roman" w:hAnsi="Times New Roman" w:cs="Times New Roman"/>
        </w:rPr>
        <w:t xml:space="preserve"> </w:t>
      </w:r>
      <w:r w:rsidR="008907B2" w:rsidRPr="003662AE">
        <w:rPr>
          <w:rFonts w:ascii="Times New Roman" w:hAnsi="Times New Roman" w:cs="Times New Roman"/>
          <w:i/>
        </w:rPr>
        <w:t>NRT2</w:t>
      </w:r>
      <w:r w:rsidR="008907B2" w:rsidRPr="008907B2">
        <w:rPr>
          <w:rFonts w:ascii="Times New Roman" w:hAnsi="Times New Roman" w:cs="Times New Roman"/>
        </w:rPr>
        <w:t xml:space="preserve"> genes used in </w:t>
      </w:r>
      <w:proofErr w:type="spellStart"/>
      <w:r w:rsidR="008907B2" w:rsidRPr="008907B2">
        <w:rPr>
          <w:rFonts w:ascii="Times New Roman" w:hAnsi="Times New Roman" w:cs="Times New Roman"/>
        </w:rPr>
        <w:t>qRT</w:t>
      </w:r>
      <w:proofErr w:type="spellEnd"/>
      <w:r w:rsidR="008907B2" w:rsidRPr="008907B2">
        <w:rPr>
          <w:rFonts w:ascii="Times New Roman" w:hAnsi="Times New Roman" w:cs="Times New Roman"/>
        </w:rPr>
        <w:t>-PCR assays</w:t>
      </w:r>
    </w:p>
    <w:sectPr w:rsidR="000813D7" w:rsidRPr="00890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D89" w:rsidRDefault="00EF7D89" w:rsidP="008C5131">
      <w:r>
        <w:separator/>
      </w:r>
    </w:p>
  </w:endnote>
  <w:endnote w:type="continuationSeparator" w:id="0">
    <w:p w:rsidR="00EF7D89" w:rsidRDefault="00EF7D89" w:rsidP="008C5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D89" w:rsidRDefault="00EF7D89" w:rsidP="008C5131">
      <w:r>
        <w:separator/>
      </w:r>
    </w:p>
  </w:footnote>
  <w:footnote w:type="continuationSeparator" w:id="0">
    <w:p w:rsidR="00EF7D89" w:rsidRDefault="00EF7D89" w:rsidP="008C5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A9"/>
    <w:rsid w:val="0007009C"/>
    <w:rsid w:val="000813D7"/>
    <w:rsid w:val="00166177"/>
    <w:rsid w:val="001D4162"/>
    <w:rsid w:val="002C06E3"/>
    <w:rsid w:val="003662AE"/>
    <w:rsid w:val="00373CB7"/>
    <w:rsid w:val="003F23D2"/>
    <w:rsid w:val="005D73F9"/>
    <w:rsid w:val="005F25A9"/>
    <w:rsid w:val="008907B2"/>
    <w:rsid w:val="008C5131"/>
    <w:rsid w:val="00935F7C"/>
    <w:rsid w:val="00EF7D89"/>
    <w:rsid w:val="00F6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1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131"/>
    <w:rPr>
      <w:sz w:val="18"/>
      <w:szCs w:val="18"/>
    </w:rPr>
  </w:style>
  <w:style w:type="table" w:styleId="a5">
    <w:name w:val="Table Grid"/>
    <w:basedOn w:val="a1"/>
    <w:uiPriority w:val="39"/>
    <w:rsid w:val="008C5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1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131"/>
    <w:rPr>
      <w:sz w:val="18"/>
      <w:szCs w:val="18"/>
    </w:rPr>
  </w:style>
  <w:style w:type="table" w:styleId="a5">
    <w:name w:val="Table Grid"/>
    <w:basedOn w:val="a1"/>
    <w:uiPriority w:val="39"/>
    <w:rsid w:val="008C5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5</Words>
  <Characters>884</Characters>
  <Application>Microsoft Office Word</Application>
  <DocSecurity>0</DocSecurity>
  <Lines>7</Lines>
  <Paragraphs>2</Paragraphs>
  <ScaleCrop>false</ScaleCrop>
  <Company>CHINA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0</cp:lastModifiedBy>
  <cp:revision>8</cp:revision>
  <dcterms:created xsi:type="dcterms:W3CDTF">2020-03-26T07:33:00Z</dcterms:created>
  <dcterms:modified xsi:type="dcterms:W3CDTF">2020-07-23T01:33:00Z</dcterms:modified>
</cp:coreProperties>
</file>